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page" w:tblpX="1790" w:tblpY="2175"/>
        <w:tblOverlap w:val="never"/>
        <w:tblW w:w="0" w:type="auto"/>
        <w:tblLook w:val="04A0" w:firstRow="1" w:lastRow="0" w:firstColumn="1" w:lastColumn="0" w:noHBand="0" w:noVBand="1"/>
      </w:tblPr>
      <w:tblGrid>
        <w:gridCol w:w="1973"/>
        <w:gridCol w:w="1697"/>
        <w:gridCol w:w="1719"/>
        <w:gridCol w:w="3133"/>
      </w:tblGrid>
      <w:tr w:rsidR="00570CEB" w14:paraId="05D13011" w14:textId="77777777">
        <w:tc>
          <w:tcPr>
            <w:tcW w:w="1680" w:type="dxa"/>
          </w:tcPr>
          <w:p w14:paraId="78055EBC" w14:textId="77777777" w:rsidR="00570CEB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Exposure</w:t>
            </w:r>
            <w:r>
              <w:rPr>
                <w:lang w:eastAsia="zh-Hans"/>
              </w:rPr>
              <w:t>s/Outcomes</w:t>
            </w:r>
          </w:p>
        </w:tc>
        <w:tc>
          <w:tcPr>
            <w:tcW w:w="1420" w:type="dxa"/>
          </w:tcPr>
          <w:p w14:paraId="011055BA" w14:textId="77777777" w:rsidR="00570CEB" w:rsidRDefault="00000000">
            <w:r>
              <w:t>Study/consortium</w:t>
            </w:r>
          </w:p>
        </w:tc>
        <w:tc>
          <w:tcPr>
            <w:tcW w:w="1464" w:type="dxa"/>
          </w:tcPr>
          <w:p w14:paraId="6AB564C2" w14:textId="77777777" w:rsidR="00570CEB" w:rsidRDefault="00000000">
            <w:r>
              <w:t>Participants</w:t>
            </w:r>
          </w:p>
        </w:tc>
        <w:tc>
          <w:tcPr>
            <w:tcW w:w="3958" w:type="dxa"/>
          </w:tcPr>
          <w:p w14:paraId="4BE75C6A" w14:textId="77777777" w:rsidR="00570CEB" w:rsidRDefault="00000000">
            <w:r>
              <w:t>Available website</w:t>
            </w:r>
          </w:p>
        </w:tc>
      </w:tr>
      <w:tr w:rsidR="00570CEB" w14:paraId="004296C4" w14:textId="77777777">
        <w:trPr>
          <w:trHeight w:val="1531"/>
        </w:trPr>
        <w:tc>
          <w:tcPr>
            <w:tcW w:w="1680" w:type="dxa"/>
          </w:tcPr>
          <w:p w14:paraId="452DC2AF" w14:textId="77777777" w:rsidR="00570CEB" w:rsidRDefault="00000000">
            <w:r>
              <w:t>Cytokines</w:t>
            </w:r>
          </w:p>
        </w:tc>
        <w:tc>
          <w:tcPr>
            <w:tcW w:w="1420" w:type="dxa"/>
          </w:tcPr>
          <w:p w14:paraId="07928A7F" w14:textId="77777777" w:rsidR="00570CEB" w:rsidRDefault="00000000">
            <w:r>
              <w:t>YFS</w:t>
            </w:r>
            <w:r>
              <w:rPr>
                <w:rFonts w:hint="eastAsia"/>
              </w:rPr>
              <w:t>,</w:t>
            </w:r>
            <w:r>
              <w:t xml:space="preserve"> FINRISK1997, FINRISK2002</w:t>
            </w:r>
          </w:p>
        </w:tc>
        <w:tc>
          <w:tcPr>
            <w:tcW w:w="1464" w:type="dxa"/>
          </w:tcPr>
          <w:p w14:paraId="1BD7D23A" w14:textId="77777777" w:rsidR="00570CEB" w:rsidRDefault="00000000">
            <w:r>
              <w:t>8,293 Finns</w:t>
            </w:r>
          </w:p>
        </w:tc>
        <w:tc>
          <w:tcPr>
            <w:tcW w:w="3958" w:type="dxa"/>
          </w:tcPr>
          <w:p w14:paraId="41A8B55D" w14:textId="611F6195" w:rsidR="00570CEB" w:rsidRDefault="00027A13">
            <w:r w:rsidRPr="00027A13">
              <w:t>https://www.finngen.fi/fi</w:t>
            </w:r>
          </w:p>
        </w:tc>
      </w:tr>
      <w:tr w:rsidR="00570CEB" w14:paraId="3B7800E0" w14:textId="77777777">
        <w:tc>
          <w:tcPr>
            <w:tcW w:w="1680" w:type="dxa"/>
          </w:tcPr>
          <w:p w14:paraId="159E98D9" w14:textId="77777777" w:rsidR="00570CEB" w:rsidRDefault="00000000">
            <w:r>
              <w:t>Osteoarthritis</w:t>
            </w:r>
          </w:p>
        </w:tc>
        <w:tc>
          <w:tcPr>
            <w:tcW w:w="1420" w:type="dxa"/>
          </w:tcPr>
          <w:p w14:paraId="005A86CB" w14:textId="77777777" w:rsidR="00570CEB" w:rsidRDefault="00000000">
            <w:r>
              <w:t>UKB</w:t>
            </w:r>
          </w:p>
        </w:tc>
        <w:tc>
          <w:tcPr>
            <w:tcW w:w="1464" w:type="dxa"/>
          </w:tcPr>
          <w:p w14:paraId="2BF1BFF1" w14:textId="77777777" w:rsidR="00570CEB" w:rsidRDefault="00000000">
            <w:r>
              <w:t>456,348 unrelated European-descent individuals</w:t>
            </w:r>
          </w:p>
        </w:tc>
        <w:tc>
          <w:tcPr>
            <w:tcW w:w="3958" w:type="dxa"/>
          </w:tcPr>
          <w:p w14:paraId="745D544D" w14:textId="77777777" w:rsidR="00570CEB" w:rsidRDefault="00000000">
            <w:r>
              <w:rPr>
                <w:rFonts w:hint="eastAsia"/>
              </w:rPr>
              <w:t>http://www.nealelab.is/uk-biobank</w:t>
            </w:r>
          </w:p>
        </w:tc>
      </w:tr>
    </w:tbl>
    <w:p w14:paraId="3428C930" w14:textId="77777777" w:rsidR="00D1459E" w:rsidRDefault="00D1459E"/>
    <w:p w14:paraId="05C66D04" w14:textId="64EF29F8" w:rsidR="00570CEB" w:rsidRDefault="00D1459E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>1</w:t>
      </w:r>
      <w:r>
        <w:rPr>
          <w:rFonts w:hint="eastAsia"/>
        </w:rPr>
        <w:t>：</w:t>
      </w:r>
      <w:r>
        <w:t xml:space="preserve">Detailed information of </w:t>
      </w:r>
      <w:r>
        <w:rPr>
          <w:rFonts w:hint="eastAsia"/>
        </w:rPr>
        <w:t xml:space="preserve">the </w:t>
      </w:r>
      <w:r>
        <w:t>studies and datasets used in the present study.</w:t>
      </w:r>
    </w:p>
    <w:p w14:paraId="2850EB8D" w14:textId="77777777" w:rsidR="00570CEB" w:rsidRPr="00D1459E" w:rsidRDefault="00570CEB"/>
    <w:p w14:paraId="4369436F" w14:textId="5E61D858" w:rsidR="00570CEB" w:rsidRDefault="00000000">
      <w:pPr>
        <w:rPr>
          <w:lang w:eastAsia="zh-Hans"/>
        </w:rPr>
      </w:pPr>
      <w:r>
        <w:rPr>
          <w:rFonts w:hint="eastAsia"/>
          <w:lang w:eastAsia="zh-Hans"/>
        </w:rPr>
        <w:t>YFS</w:t>
      </w:r>
      <w:r>
        <w:rPr>
          <w:lang w:eastAsia="zh-Hans"/>
        </w:rPr>
        <w:t>：</w:t>
      </w:r>
      <w:r>
        <w:rPr>
          <w:lang w:eastAsia="zh-Hans"/>
        </w:rPr>
        <w:t>The Cardiovascular Risk in Young Finns Study</w:t>
      </w:r>
    </w:p>
    <w:p w14:paraId="6AB591D7" w14:textId="52A8D832" w:rsidR="008E3AE8" w:rsidRDefault="008E3AE8">
      <w:pPr>
        <w:rPr>
          <w:lang w:eastAsia="zh-Hans"/>
        </w:rPr>
      </w:pPr>
    </w:p>
    <w:p w14:paraId="327AD001" w14:textId="06430138" w:rsidR="008E3AE8" w:rsidRDefault="008E3AE8">
      <w:r>
        <w:rPr>
          <w:rFonts w:hint="eastAsia"/>
        </w:rPr>
        <w:t>T</w:t>
      </w:r>
      <w:r>
        <w:t>able S2</w:t>
      </w:r>
    </w:p>
    <w:p w14:paraId="41E7139F" w14:textId="77777777" w:rsidR="008E3AE8" w:rsidRDefault="008E3AE8" w:rsidP="008E3AE8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G</w:t>
      </w:r>
      <w:r>
        <w:rPr>
          <w:rFonts w:ascii="Times New Roman" w:hAnsi="Times New Roman" w:cs="Times New Roman"/>
          <w:b/>
          <w:bCs/>
          <w:sz w:val="22"/>
        </w:rPr>
        <w:t xml:space="preserve">enetic instruments </w:t>
      </w:r>
      <w:r>
        <w:rPr>
          <w:rFonts w:ascii="Times New Roman" w:hAnsi="Times New Roman" w:cs="Times New Roman" w:hint="eastAsia"/>
          <w:b/>
          <w:bCs/>
          <w:sz w:val="22"/>
          <w:lang w:eastAsia="zh-Hans"/>
        </w:rPr>
        <w:t>of</w:t>
      </w:r>
      <w:r>
        <w:rPr>
          <w:rFonts w:ascii="Times New Roman" w:hAnsi="Times New Roman" w:cs="Times New Roman"/>
          <w:b/>
          <w:bCs/>
          <w:sz w:val="22"/>
          <w:lang w:eastAsia="zh-Hans"/>
        </w:rPr>
        <w:t xml:space="preserve"> cytokines</w:t>
      </w:r>
      <w:r>
        <w:rPr>
          <w:rFonts w:ascii="Times New Roman" w:hAnsi="Times New Roman" w:cs="Times New Roman"/>
          <w:b/>
          <w:bCs/>
          <w:sz w:val="22"/>
        </w:rPr>
        <w:t xml:space="preserve"> included in the present study.</w:t>
      </w:r>
    </w:p>
    <w:tbl>
      <w:tblPr>
        <w:tblW w:w="9909" w:type="dxa"/>
        <w:tblLayout w:type="fixed"/>
        <w:tblLook w:val="04A0" w:firstRow="1" w:lastRow="0" w:firstColumn="1" w:lastColumn="0" w:noHBand="0" w:noVBand="1"/>
      </w:tblPr>
      <w:tblGrid>
        <w:gridCol w:w="4795"/>
        <w:gridCol w:w="1585"/>
        <w:gridCol w:w="2043"/>
        <w:gridCol w:w="1486"/>
      </w:tblGrid>
      <w:tr w:rsidR="008E3AE8" w14:paraId="5F57DE73" w14:textId="77777777" w:rsidTr="00F13526">
        <w:trPr>
          <w:trHeight w:val="90"/>
        </w:trPr>
        <w:tc>
          <w:tcPr>
            <w:tcW w:w="47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8868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ytokines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D41E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bbreviation</w:t>
            </w:r>
          </w:p>
        </w:tc>
        <w:tc>
          <w:tcPr>
            <w:tcW w:w="20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7285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  <w:p w14:paraId="0DB38C9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Total N </w:t>
            </w:r>
          </w:p>
          <w:p w14:paraId="3C244CE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7E70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  <w:lang w:eastAsia="zh-Hans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2"/>
                <w:lang w:eastAsia="zh-Hans"/>
              </w:rPr>
              <w:t>SNPs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  <w:lang w:eastAsia="zh-Hans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  <w:lang w:eastAsia="zh-Hans"/>
              </w:rPr>
              <w:t>N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  <w:lang w:eastAsia="zh-Hans"/>
              </w:rPr>
              <w:t>）</w:t>
            </w:r>
          </w:p>
        </w:tc>
      </w:tr>
      <w:tr w:rsidR="008E3AE8" w14:paraId="279049E9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DBDD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eta nerve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AA3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仿宋" w:hAnsi="Times New Roman" w:cs="Times New Roman"/>
                <w:kern w:val="0"/>
                <w:sz w:val="22"/>
              </w:rPr>
              <w:t>β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NG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EAA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BBC4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8E3AE8" w14:paraId="38E21445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454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utaneous T-cell attracting (CCL27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F2F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AC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A15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FFAB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229E16A4" w14:textId="77777777" w:rsidTr="00F13526">
        <w:trPr>
          <w:trHeight w:val="324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758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Eotax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CCL1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28D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Eotaxi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B32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38E9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8E3AE8" w14:paraId="4FC70119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5CC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sic fibroblast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32C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-basi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3A3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D526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40818F38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044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anulocyte colony-stimulating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1794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-CS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4A2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9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9024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2A94E431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1E8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owth regulated oncogene-α (CXCL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E9F4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O-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DF0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E707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</w:tr>
      <w:tr w:rsidR="008E3AE8" w14:paraId="41C55E3F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EDD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epatocyte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1F6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G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856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D75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65F57692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8196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 receptor antagonis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242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r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725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3CDB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763C6655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B72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-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0D2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CE5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91FE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4C6352F6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B96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54E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C30A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150C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321012FD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985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2 receptor, alpha subuni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D7F6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r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0B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7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F84A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2213B275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412A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A62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DAF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1E49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04D11B90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077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860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531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3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DC2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589D5F7B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05B4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B28A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446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8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0F50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3E4C48EA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CF5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3EC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5F8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DF90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8E3AE8" w14:paraId="1E390181" w14:textId="77777777" w:rsidTr="00F13526">
        <w:trPr>
          <w:trHeight w:val="9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1C4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8 (CXCL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1036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AC7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9B6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5FA48A59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71D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96A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6CE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8029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6B69DBB3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4FE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F78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24B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D061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3283C431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404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2p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1DD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2p7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9B7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26AF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</w:tr>
      <w:tr w:rsidR="008E3AE8" w14:paraId="4F3F8EA0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639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79B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439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E255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</w:tr>
      <w:tr w:rsidR="008E3AE8" w14:paraId="2868C4EB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6F5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F11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E2F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D406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8E3AE8" w14:paraId="1B7E3C97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43E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1C7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BA2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7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7236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7672DEDD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1E7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51C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595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7031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</w:tr>
      <w:tr w:rsidR="008E3AE8" w14:paraId="7167EE7F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C70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nterferon gamma-induced protein 10 (CXCL1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7CC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0C2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CAD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31CF8AB1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631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nocyte chemotactic protein-1 (CCL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506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P-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49D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0B62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</w:tr>
      <w:tr w:rsidR="008E3AE8" w14:paraId="4FEC911C" w14:textId="77777777" w:rsidTr="00F13526">
        <w:trPr>
          <w:trHeight w:val="300"/>
        </w:trPr>
        <w:tc>
          <w:tcPr>
            <w:tcW w:w="4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64D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migration inhibitory factor (glycosylation-inhibiting factor)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835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F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93E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94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7E06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4BE53928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AC6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nok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duced by interferon-gamma (CXCL9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8F7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899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8E99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8E3AE8" w14:paraId="1B604346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888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inflammatory protein-1α (CCL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6F9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P-1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CC9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D946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4472B908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9D0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inflammatory protein-1β (CCL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3C7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P-1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2F33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7C6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7</w:t>
            </w:r>
          </w:p>
        </w:tc>
      </w:tr>
      <w:tr w:rsidR="008E3AE8" w14:paraId="7CE63637" w14:textId="77777777" w:rsidTr="00F13526">
        <w:trPr>
          <w:trHeight w:val="325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444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telet derived growth factor B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C9A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-bb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3F1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71AF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</w:tr>
      <w:tr w:rsidR="008E3AE8" w14:paraId="3FCC2D31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CE8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gulated on activation, normal T Cell expressed and secreted (CCL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A05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NT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B88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A581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8E3AE8" w14:paraId="7CDC89E0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76C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em cell facto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C985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F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DE9C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2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0B12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</w:tr>
      <w:tr w:rsidR="008E3AE8" w14:paraId="27735FD3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5C7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em cell growth factor 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535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GF-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382E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2070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</w:tr>
      <w:tr w:rsidR="008E3AE8" w14:paraId="1ADDE068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F42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romal cell-derived factor-1 alpha (CXCL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2F1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DF-1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7F84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9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E131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53A4AA9C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B3D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mor necrosis factor-alph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686A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7E4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467A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E3AE8" w14:paraId="3D037C96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F8E9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mor necrosis factor-beta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0578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β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AC20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383E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</w:tr>
      <w:tr w:rsidR="008E3AE8" w14:paraId="66532BD2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6D12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related apoptosis inducing ligan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1891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AI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4207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1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C7BB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</w:tr>
      <w:tr w:rsidR="008E3AE8" w14:paraId="79EF9EFF" w14:textId="77777777" w:rsidTr="00F13526">
        <w:trPr>
          <w:trHeight w:val="300"/>
        </w:trPr>
        <w:tc>
          <w:tcPr>
            <w:tcW w:w="4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C4FDCB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scular endothelial growth factor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491ACD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EGF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96244F" w14:textId="77777777" w:rsidR="008E3AE8" w:rsidRDefault="008E3AE8" w:rsidP="00F1352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1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BAB83" w14:textId="77777777" w:rsidR="008E3AE8" w:rsidRDefault="008E3AE8" w:rsidP="00F1352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</w:tr>
    </w:tbl>
    <w:p w14:paraId="78B397BE" w14:textId="77777777" w:rsidR="008E3AE8" w:rsidRDefault="008E3AE8" w:rsidP="008E3AE8">
      <w:pPr>
        <w:ind w:rightChars="730" w:right="1533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: SNP, single nucleotide polymorphism.</w:t>
      </w:r>
    </w:p>
    <w:p w14:paraId="59919AA8" w14:textId="77777777" w:rsidR="008E3AE8" w:rsidRPr="008E3AE8" w:rsidRDefault="008E3AE8">
      <w:pPr>
        <w:rPr>
          <w:lang w:eastAsia="zh-Hans"/>
        </w:rPr>
      </w:pPr>
    </w:p>
    <w:p w14:paraId="384CD08B" w14:textId="77777777" w:rsidR="00570CEB" w:rsidRDefault="00570CEB">
      <w:pPr>
        <w:rPr>
          <w:lang w:eastAsia="zh-Hans"/>
        </w:rPr>
      </w:pPr>
    </w:p>
    <w:p w14:paraId="75E92874" w14:textId="0CDCDBD6" w:rsidR="00570CEB" w:rsidRDefault="00EF503D">
      <w:pPr>
        <w:rPr>
          <w:lang w:eastAsia="zh-Hans"/>
        </w:rPr>
      </w:pPr>
      <w:r>
        <w:rPr>
          <w:rFonts w:hint="eastAsia"/>
        </w:rPr>
        <w:t>Table</w:t>
      </w:r>
      <w:r>
        <w:rPr>
          <w:lang w:eastAsia="zh-Hans"/>
        </w:rPr>
        <w:t xml:space="preserve"> </w:t>
      </w:r>
      <w:r>
        <w:rPr>
          <w:rFonts w:hint="eastAsia"/>
        </w:rPr>
        <w:t>S</w:t>
      </w:r>
      <w:r w:rsidR="008E3AE8">
        <w:rPr>
          <w:lang w:eastAsia="zh-Hans"/>
        </w:rPr>
        <w:t>3</w:t>
      </w:r>
      <w:r>
        <w:rPr>
          <w:rFonts w:hint="eastAsia"/>
          <w:lang w:eastAsia="zh-Hans"/>
        </w:rPr>
        <w:t>：</w:t>
      </w:r>
      <w:r>
        <w:rPr>
          <w:lang w:eastAsia="zh-Hans"/>
        </w:rPr>
        <w:t xml:space="preserve">Documented pleiotropic associations for the instrumental variables used for circulating </w:t>
      </w:r>
      <w:r>
        <w:rPr>
          <w:rFonts w:hint="eastAsia"/>
          <w:lang w:eastAsia="zh-Hans"/>
        </w:rPr>
        <w:t>MIP-1beta</w:t>
      </w:r>
      <w:r>
        <w:rPr>
          <w:lang w:eastAsia="zh-Hans"/>
        </w:rPr>
        <w:t xml:space="preserve"> level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570CEB" w14:paraId="767A2259" w14:textId="77777777">
        <w:tc>
          <w:tcPr>
            <w:tcW w:w="2130" w:type="dxa"/>
          </w:tcPr>
          <w:p w14:paraId="0CC1E0AE" w14:textId="77777777" w:rsidR="00570CEB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SNP</w:t>
            </w:r>
          </w:p>
        </w:tc>
        <w:tc>
          <w:tcPr>
            <w:tcW w:w="2130" w:type="dxa"/>
          </w:tcPr>
          <w:p w14:paraId="04D5347A" w14:textId="77777777" w:rsidR="00570CEB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Traits</w:t>
            </w:r>
          </w:p>
        </w:tc>
        <w:tc>
          <w:tcPr>
            <w:tcW w:w="2131" w:type="dxa"/>
          </w:tcPr>
          <w:p w14:paraId="024AE7D1" w14:textId="77777777" w:rsidR="00570CEB" w:rsidRDefault="00000000">
            <w:pPr>
              <w:rPr>
                <w:lang w:eastAsia="zh-Hans"/>
              </w:rPr>
            </w:pPr>
            <w:r>
              <w:rPr>
                <w:rFonts w:hint="eastAsia"/>
                <w:lang w:eastAsia="zh-Hans"/>
              </w:rPr>
              <w:t>P</w:t>
            </w:r>
            <w:r>
              <w:rPr>
                <w:lang w:eastAsia="zh-Hans"/>
              </w:rPr>
              <w:t>-value</w:t>
            </w:r>
          </w:p>
        </w:tc>
        <w:tc>
          <w:tcPr>
            <w:tcW w:w="2131" w:type="dxa"/>
          </w:tcPr>
          <w:p w14:paraId="0EABF8F2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PubMed</w:t>
            </w:r>
          </w:p>
        </w:tc>
      </w:tr>
      <w:tr w:rsidR="00570CEB" w14:paraId="1C999B1B" w14:textId="77777777">
        <w:tc>
          <w:tcPr>
            <w:tcW w:w="2130" w:type="dxa"/>
          </w:tcPr>
          <w:p w14:paraId="46849749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s2049300</w:t>
            </w:r>
          </w:p>
        </w:tc>
        <w:tc>
          <w:tcPr>
            <w:tcW w:w="2130" w:type="dxa"/>
          </w:tcPr>
          <w:p w14:paraId="67AC952C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High light scatter</w:t>
            </w:r>
          </w:p>
          <w:p w14:paraId="62E3A807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eticulocyte count</w:t>
            </w:r>
          </w:p>
        </w:tc>
        <w:tc>
          <w:tcPr>
            <w:tcW w:w="2131" w:type="dxa"/>
          </w:tcPr>
          <w:p w14:paraId="52B1F5B9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.18e-12</w:t>
            </w:r>
          </w:p>
        </w:tc>
        <w:tc>
          <w:tcPr>
            <w:tcW w:w="2131" w:type="dxa"/>
          </w:tcPr>
          <w:p w14:paraId="102CAA9A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863252</w:t>
            </w:r>
          </w:p>
        </w:tc>
      </w:tr>
      <w:tr w:rsidR="00570CEB" w14:paraId="2A192BE9" w14:textId="77777777">
        <w:tc>
          <w:tcPr>
            <w:tcW w:w="2130" w:type="dxa"/>
          </w:tcPr>
          <w:p w14:paraId="4BE02763" w14:textId="77777777" w:rsidR="00570CEB" w:rsidRDefault="00570CEB">
            <w:pPr>
              <w:rPr>
                <w:lang w:eastAsia="zh-Hans"/>
              </w:rPr>
            </w:pPr>
          </w:p>
        </w:tc>
        <w:tc>
          <w:tcPr>
            <w:tcW w:w="2130" w:type="dxa"/>
          </w:tcPr>
          <w:p w14:paraId="7153CCDD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eticulocyte count</w:t>
            </w:r>
          </w:p>
        </w:tc>
        <w:tc>
          <w:tcPr>
            <w:tcW w:w="2131" w:type="dxa"/>
          </w:tcPr>
          <w:p w14:paraId="36E73A90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.46e-12</w:t>
            </w:r>
          </w:p>
        </w:tc>
        <w:tc>
          <w:tcPr>
            <w:tcW w:w="2131" w:type="dxa"/>
          </w:tcPr>
          <w:p w14:paraId="5FBE7EF3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863252</w:t>
            </w:r>
          </w:p>
        </w:tc>
      </w:tr>
      <w:tr w:rsidR="00570CEB" w14:paraId="44843995" w14:textId="77777777">
        <w:tc>
          <w:tcPr>
            <w:tcW w:w="2130" w:type="dxa"/>
          </w:tcPr>
          <w:p w14:paraId="22B6583F" w14:textId="77777777" w:rsidR="00570CEB" w:rsidRDefault="00570CEB">
            <w:pPr>
              <w:rPr>
                <w:lang w:eastAsia="zh-Hans"/>
              </w:rPr>
            </w:pPr>
          </w:p>
        </w:tc>
        <w:tc>
          <w:tcPr>
            <w:tcW w:w="2130" w:type="dxa"/>
          </w:tcPr>
          <w:p w14:paraId="4864311E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Body mass index</w:t>
            </w:r>
          </w:p>
        </w:tc>
        <w:tc>
          <w:tcPr>
            <w:tcW w:w="2131" w:type="dxa"/>
          </w:tcPr>
          <w:p w14:paraId="46BD29A2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3.59e-06</w:t>
            </w:r>
          </w:p>
        </w:tc>
        <w:tc>
          <w:tcPr>
            <w:tcW w:w="2131" w:type="dxa"/>
          </w:tcPr>
          <w:p w14:paraId="61F30E9B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UKBB</w:t>
            </w:r>
          </w:p>
        </w:tc>
      </w:tr>
      <w:tr w:rsidR="00570CEB" w14:paraId="776AA5C6" w14:textId="77777777">
        <w:tc>
          <w:tcPr>
            <w:tcW w:w="2130" w:type="dxa"/>
          </w:tcPr>
          <w:p w14:paraId="1FA1EAD6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rs55771110</w:t>
            </w:r>
          </w:p>
        </w:tc>
        <w:tc>
          <w:tcPr>
            <w:tcW w:w="2130" w:type="dxa"/>
          </w:tcPr>
          <w:p w14:paraId="21BAE830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Monocyte percentage of white</w:t>
            </w:r>
          </w:p>
          <w:p w14:paraId="1A6A481D" w14:textId="77777777" w:rsidR="00570CEB" w:rsidRDefault="00000000">
            <w:pPr>
              <w:rPr>
                <w:lang w:eastAsia="zh-Hans"/>
              </w:rPr>
            </w:pPr>
            <w:proofErr w:type="spellStart"/>
            <w:r>
              <w:rPr>
                <w:lang w:eastAsia="zh-Hans"/>
              </w:rPr>
              <w:t>cels</w:t>
            </w:r>
            <w:proofErr w:type="spellEnd"/>
          </w:p>
        </w:tc>
        <w:tc>
          <w:tcPr>
            <w:tcW w:w="2131" w:type="dxa"/>
          </w:tcPr>
          <w:p w14:paraId="7A5D4FBB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4.94e-09</w:t>
            </w:r>
          </w:p>
        </w:tc>
        <w:tc>
          <w:tcPr>
            <w:tcW w:w="2131" w:type="dxa"/>
          </w:tcPr>
          <w:p w14:paraId="68C8B8E9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863252</w:t>
            </w:r>
          </w:p>
        </w:tc>
      </w:tr>
      <w:tr w:rsidR="00570CEB" w14:paraId="3C1BD240" w14:textId="77777777">
        <w:tc>
          <w:tcPr>
            <w:tcW w:w="2130" w:type="dxa"/>
          </w:tcPr>
          <w:p w14:paraId="516682AE" w14:textId="77777777" w:rsidR="00570CEB" w:rsidRDefault="00570CEB">
            <w:pPr>
              <w:rPr>
                <w:lang w:eastAsia="zh-Hans"/>
              </w:rPr>
            </w:pPr>
          </w:p>
        </w:tc>
        <w:tc>
          <w:tcPr>
            <w:tcW w:w="2130" w:type="dxa"/>
          </w:tcPr>
          <w:p w14:paraId="64B040D3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Mean platelet</w:t>
            </w:r>
          </w:p>
          <w:p w14:paraId="58B3C2E8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volume</w:t>
            </w:r>
          </w:p>
        </w:tc>
        <w:tc>
          <w:tcPr>
            <w:tcW w:w="2131" w:type="dxa"/>
          </w:tcPr>
          <w:p w14:paraId="03491979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1.67e-06</w:t>
            </w:r>
          </w:p>
        </w:tc>
        <w:tc>
          <w:tcPr>
            <w:tcW w:w="2131" w:type="dxa"/>
          </w:tcPr>
          <w:p w14:paraId="2662EC9C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27863252</w:t>
            </w:r>
          </w:p>
        </w:tc>
      </w:tr>
      <w:tr w:rsidR="00570CEB" w14:paraId="6DDD27D8" w14:textId="77777777">
        <w:tc>
          <w:tcPr>
            <w:tcW w:w="2130" w:type="dxa"/>
          </w:tcPr>
          <w:p w14:paraId="125DA6DD" w14:textId="77777777" w:rsidR="00570CEB" w:rsidRDefault="00570CEB">
            <w:pPr>
              <w:rPr>
                <w:lang w:eastAsia="zh-Hans"/>
              </w:rPr>
            </w:pPr>
          </w:p>
        </w:tc>
        <w:tc>
          <w:tcPr>
            <w:tcW w:w="2130" w:type="dxa"/>
          </w:tcPr>
          <w:p w14:paraId="2DD715F2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Weight</w:t>
            </w:r>
          </w:p>
        </w:tc>
        <w:tc>
          <w:tcPr>
            <w:tcW w:w="2131" w:type="dxa"/>
          </w:tcPr>
          <w:p w14:paraId="2F71BE74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6.48e-06</w:t>
            </w:r>
          </w:p>
        </w:tc>
        <w:tc>
          <w:tcPr>
            <w:tcW w:w="2131" w:type="dxa"/>
          </w:tcPr>
          <w:p w14:paraId="39A4444E" w14:textId="77777777" w:rsidR="00570CEB" w:rsidRDefault="00000000">
            <w:pPr>
              <w:rPr>
                <w:lang w:eastAsia="zh-Hans"/>
              </w:rPr>
            </w:pPr>
            <w:r>
              <w:rPr>
                <w:lang w:eastAsia="zh-Hans"/>
              </w:rPr>
              <w:t>UKBB</w:t>
            </w:r>
          </w:p>
        </w:tc>
      </w:tr>
    </w:tbl>
    <w:p w14:paraId="584E7C8F" w14:textId="0FF5ACCC" w:rsidR="00570CEB" w:rsidRDefault="00000000">
      <w:pPr>
        <w:rPr>
          <w:lang w:eastAsia="zh-Hans"/>
        </w:rPr>
      </w:pPr>
      <w:r>
        <w:rPr>
          <w:lang w:eastAsia="zh-Hans"/>
        </w:rPr>
        <w:t>SNP:</w:t>
      </w:r>
      <w:r w:rsidR="00D50E97">
        <w:rPr>
          <w:lang w:eastAsia="zh-Hans"/>
        </w:rPr>
        <w:t xml:space="preserve"> </w:t>
      </w:r>
      <w:r>
        <w:rPr>
          <w:lang w:eastAsia="zh-Hans"/>
        </w:rPr>
        <w:t>single nucleotide polymorphism.  UKBB:UK biobank</w:t>
      </w:r>
    </w:p>
    <w:p w14:paraId="560D53CA" w14:textId="77777777" w:rsidR="00570CEB" w:rsidRDefault="00570CEB"/>
    <w:p w14:paraId="58543E0E" w14:textId="77777777" w:rsidR="00570CEB" w:rsidRDefault="00570CEB"/>
    <w:p w14:paraId="32DD787A" w14:textId="77777777" w:rsidR="00570CEB" w:rsidRDefault="00570CEB">
      <w:pPr>
        <w:jc w:val="left"/>
      </w:pPr>
    </w:p>
    <w:sectPr w:rsidR="00570CE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34B82" w14:textId="77777777" w:rsidR="007E75C9" w:rsidRDefault="007E75C9">
      <w:r>
        <w:separator/>
      </w:r>
    </w:p>
  </w:endnote>
  <w:endnote w:type="continuationSeparator" w:id="0">
    <w:p w14:paraId="16C86D6F" w14:textId="77777777" w:rsidR="007E75C9" w:rsidRDefault="007E7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1F595" w14:textId="77777777" w:rsidR="007E75C9" w:rsidRDefault="007E75C9">
      <w:r>
        <w:separator/>
      </w:r>
    </w:p>
  </w:footnote>
  <w:footnote w:type="continuationSeparator" w:id="0">
    <w:p w14:paraId="06B2E084" w14:textId="77777777" w:rsidR="007E75C9" w:rsidRDefault="007E75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C0DB3" w14:textId="77777777" w:rsidR="00570CEB" w:rsidRDefault="00570CEB">
    <w:pPr>
      <w:pStyle w:val="a4"/>
    </w:pPr>
  </w:p>
  <w:p w14:paraId="0AD671EF" w14:textId="77777777" w:rsidR="00570CEB" w:rsidRDefault="00570CE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BFF31D1"/>
    <w:rsid w:val="D93FE50C"/>
    <w:rsid w:val="FBFF31D1"/>
    <w:rsid w:val="00027A13"/>
    <w:rsid w:val="000C1195"/>
    <w:rsid w:val="00570CEB"/>
    <w:rsid w:val="007E75C9"/>
    <w:rsid w:val="008E3AE8"/>
    <w:rsid w:val="00B34111"/>
    <w:rsid w:val="00C543E0"/>
    <w:rsid w:val="00D1459E"/>
    <w:rsid w:val="00D50E97"/>
    <w:rsid w:val="00E701B0"/>
    <w:rsid w:val="00EF503D"/>
    <w:rsid w:val="5FBD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413D59"/>
  <w15:docId w15:val="{26B961BD-B5CA-40FF-A3BD-9963A795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rsid w:val="00027A1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027A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彪大石</dc:creator>
  <cp:lastModifiedBy>953824758@qq.com</cp:lastModifiedBy>
  <cp:revision>7</cp:revision>
  <dcterms:created xsi:type="dcterms:W3CDTF">2022-10-06T15:14:00Z</dcterms:created>
  <dcterms:modified xsi:type="dcterms:W3CDTF">2023-02-1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9802E6B0B5E256EB3A803E63C66A9FE5</vt:lpwstr>
  </property>
</Properties>
</file>